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1B09D" w14:textId="3B52FB7D" w:rsidR="00C63A22" w:rsidRPr="00C15F4E" w:rsidRDefault="00F862DB" w:rsidP="00C63A22">
      <w:pPr>
        <w:rPr>
          <w:rFonts w:ascii="Times New Roman" w:hAnsi="Times New Roman" w:cs="Times New Roman"/>
          <w:color w:val="000000" w:themeColor="text1"/>
        </w:rPr>
      </w:pPr>
      <w:r w:rsidRPr="00F862DB">
        <w:rPr>
          <w:rFonts w:ascii="Times New Roman" w:hAnsi="Times New Roman" w:cs="Times New Roman"/>
          <w:b/>
          <w:bCs/>
          <w:i/>
          <w:iCs/>
          <w:color w:val="4A442A" w:themeColor="background2" w:themeShade="40"/>
          <w:highlight w:val="yellow"/>
        </w:rPr>
        <w:t xml:space="preserve">Supplemental </w:t>
      </w:r>
      <w:r w:rsidR="00FD2F56" w:rsidRPr="00F862DB">
        <w:rPr>
          <w:rFonts w:ascii="Times New Roman" w:hAnsi="Times New Roman" w:cs="Times New Roman"/>
          <w:b/>
          <w:bCs/>
          <w:i/>
          <w:iCs/>
          <w:color w:val="4A442A" w:themeColor="background2" w:themeShade="40"/>
          <w:highlight w:val="yellow"/>
        </w:rPr>
        <w:t xml:space="preserve">Table </w:t>
      </w:r>
      <w:r w:rsidRPr="00F862DB">
        <w:rPr>
          <w:rFonts w:ascii="Times New Roman" w:hAnsi="Times New Roman" w:cs="Times New Roman"/>
          <w:b/>
          <w:bCs/>
          <w:i/>
          <w:iCs/>
          <w:color w:val="4A442A" w:themeColor="background2" w:themeShade="40"/>
          <w:highlight w:val="yellow"/>
        </w:rPr>
        <w:t>2</w:t>
      </w:r>
      <w:r w:rsidR="00FD2F56" w:rsidRPr="00C15F4E">
        <w:rPr>
          <w:rFonts w:ascii="Times New Roman" w:hAnsi="Times New Roman" w:cs="Times New Roman"/>
          <w:b/>
          <w:bCs/>
          <w:color w:val="000000" w:themeColor="text1"/>
        </w:rPr>
        <w:t>. Relationship between smoking and clinical parameters</w:t>
      </w:r>
    </w:p>
    <w:p w14:paraId="1E91481C" w14:textId="77777777" w:rsidR="00C63A22" w:rsidRPr="00C15F4E" w:rsidRDefault="00C63A22">
      <w:pPr>
        <w:rPr>
          <w:rFonts w:ascii="Times New Roman" w:hAnsi="Times New Roman" w:cs="Times New Roman"/>
          <w:color w:val="000000" w:themeColor="text1"/>
        </w:rPr>
      </w:pPr>
    </w:p>
    <w:tbl>
      <w:tblPr>
        <w:tblW w:w="65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8"/>
        <w:gridCol w:w="1701"/>
        <w:gridCol w:w="1701"/>
      </w:tblGrid>
      <w:tr w:rsidR="00BE119B" w:rsidRPr="00C15F4E" w14:paraId="10FF077A" w14:textId="77777777" w:rsidTr="00BA1D32">
        <w:trPr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8222E" w14:textId="77777777" w:rsidR="00BA1D32" w:rsidRPr="00C15F4E" w:rsidRDefault="00BA1D32" w:rsidP="00BA1D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94078A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i/>
                <w:iCs/>
                <w:color w:val="000000" w:themeColor="text1"/>
                <w:kern w:val="2"/>
              </w:rPr>
              <w:t>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22841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P-value</w:t>
            </w:r>
          </w:p>
        </w:tc>
      </w:tr>
      <w:tr w:rsidR="00BE119B" w:rsidRPr="00C15F4E" w14:paraId="65B77252" w14:textId="77777777" w:rsidTr="00BA1D32">
        <w:trPr>
          <w:trHeight w:val="340"/>
        </w:trPr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CEA033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ACPA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485F0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0</w:t>
            </w:r>
            <w:r w:rsidR="004C1B39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28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337FB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</w:t>
            </w:r>
            <w:r w:rsidR="004C1B39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7407</w:t>
            </w:r>
          </w:p>
        </w:tc>
      </w:tr>
      <w:tr w:rsidR="00BE119B" w:rsidRPr="00C15F4E" w14:paraId="683C2D12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9A155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>DAS28-ES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F2927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</w:t>
            </w:r>
            <w:r w:rsidR="00747826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1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A6687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</w:t>
            </w:r>
            <w:r w:rsidR="00747826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3316</w:t>
            </w:r>
          </w:p>
        </w:tc>
      </w:tr>
      <w:tr w:rsidR="00BE119B" w:rsidRPr="00C15F4E" w14:paraId="71747197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99F842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>DAS28-CR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D5EB53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1</w:t>
            </w:r>
            <w:r w:rsidR="00747826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17F7B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</w:t>
            </w:r>
            <w:r w:rsidR="00747826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1445</w:t>
            </w:r>
          </w:p>
        </w:tc>
        <w:bookmarkStart w:id="0" w:name="_GoBack"/>
        <w:bookmarkEnd w:id="0"/>
      </w:tr>
      <w:tr w:rsidR="00BE119B" w:rsidRPr="00C15F4E" w14:paraId="628D8FE0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69AE1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i/>
                <w:iCs/>
                <w:color w:val="000000" w:themeColor="text1"/>
                <w:kern w:val="2"/>
              </w:rPr>
              <w:t>Aa</w:t>
            </w: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 xml:space="preserve"> ti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0684E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0</w:t>
            </w:r>
            <w:r w:rsidR="004C1B39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0E4582" w14:textId="77777777" w:rsidR="00BA1D32" w:rsidRPr="00C15F4E" w:rsidRDefault="00FD2F56" w:rsidP="00BA1D32">
            <w:pPr>
              <w:spacing w:line="280" w:lineRule="exact"/>
              <w:ind w:left="144" w:hanging="144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</w:t>
            </w:r>
            <w:r w:rsidR="004C1B39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7597</w:t>
            </w:r>
          </w:p>
        </w:tc>
      </w:tr>
      <w:tr w:rsidR="00BE119B" w:rsidRPr="00C15F4E" w14:paraId="525739C1" w14:textId="77777777" w:rsidTr="00BA1D32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563C2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/>
                <w:i/>
                <w:iCs/>
                <w:color w:val="000000" w:themeColor="text1"/>
                <w:kern w:val="2"/>
              </w:rPr>
              <w:t>Pg</w:t>
            </w:r>
            <w:r w:rsidRPr="00C15F4E">
              <w:rPr>
                <w:rFonts w:ascii="Times New Roman" w:hAnsi="Times New Roman"/>
                <w:color w:val="000000" w:themeColor="text1"/>
                <w:kern w:val="2"/>
              </w:rPr>
              <w:t xml:space="preserve"> tit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0EC14" w14:textId="77777777" w:rsidR="00BA1D32" w:rsidRPr="00C15F4E" w:rsidRDefault="00FD2F56" w:rsidP="00BA1D32">
            <w:p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-0.0</w:t>
            </w:r>
            <w:r w:rsidR="004C1B39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3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DBCF7" w14:textId="77777777" w:rsidR="00BA1D32" w:rsidRPr="00C15F4E" w:rsidRDefault="00FD2F56" w:rsidP="00BA1D32">
            <w:pPr>
              <w:spacing w:line="280" w:lineRule="exact"/>
              <w:ind w:left="144" w:hanging="144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0.</w:t>
            </w:r>
            <w:r w:rsidR="004C1B39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6</w:t>
            </w:r>
            <w:r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8</w:t>
            </w:r>
            <w:r w:rsidR="004C1B39" w:rsidRPr="00C15F4E">
              <w:rPr>
                <w:rFonts w:ascii="Times New Roman" w:hAnsi="Times New Roman" w:cs="Times New Roman"/>
                <w:color w:val="000000" w:themeColor="text1"/>
                <w:kern w:val="2"/>
              </w:rPr>
              <w:t>55</w:t>
            </w:r>
          </w:p>
        </w:tc>
      </w:tr>
    </w:tbl>
    <w:p w14:paraId="774F7BC6" w14:textId="77777777" w:rsidR="00BA1D32" w:rsidRPr="00C15F4E" w:rsidRDefault="00BA1D32">
      <w:pPr>
        <w:rPr>
          <w:rFonts w:ascii="Times New Roman" w:hAnsi="Times New Roman" w:cs="Times New Roman"/>
          <w:color w:val="000000" w:themeColor="text1"/>
        </w:rPr>
      </w:pPr>
    </w:p>
    <w:p w14:paraId="3F4C52E4" w14:textId="488547EE" w:rsidR="00BA1D32" w:rsidRPr="00C15F4E" w:rsidRDefault="00FD2F56" w:rsidP="005A1760">
      <w:pPr>
        <w:pStyle w:val="Web"/>
        <w:spacing w:before="0" w:beforeAutospacing="0" w:after="0" w:afterAutospacing="0"/>
        <w:rPr>
          <w:color w:val="000000" w:themeColor="text1"/>
        </w:rPr>
      </w:pPr>
      <w:bookmarkStart w:id="1" w:name="OLE_LINK49"/>
      <w:bookmarkStart w:id="2" w:name="OLE_LINK50"/>
      <w:r w:rsidRPr="00C15F4E">
        <w:rPr>
          <w:rFonts w:ascii="Times New Roman" w:eastAsia="ＭＳ 明朝" w:hAnsi="Times New Roman" w:cs="Times New Roman"/>
          <w:color w:val="000000"/>
          <w:kern w:val="24"/>
        </w:rPr>
        <w:t xml:space="preserve">None of </w:t>
      </w:r>
      <w:r w:rsidRPr="00C15F4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the parameters </w:t>
      </w:r>
      <w:r w:rsidR="00E64D5B" w:rsidRPr="00C15F4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were </w:t>
      </w:r>
      <w:r w:rsidRPr="00C15F4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correlated with smoking (P-value: </w:t>
      </w:r>
      <w:r w:rsidR="00E64D5B" w:rsidRPr="00C15F4E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Spearman’s </w:t>
      </w:r>
      <w:r w:rsidRPr="00C15F4E">
        <w:rPr>
          <w:rFonts w:ascii="Times New Roman" w:eastAsiaTheme="minorEastAsia" w:hAnsi="Times New Roman" w:cs="Times New Roman"/>
          <w:color w:val="000000" w:themeColor="text1"/>
          <w:kern w:val="24"/>
        </w:rPr>
        <w:t>correlation test).</w:t>
      </w:r>
      <w:bookmarkEnd w:id="1"/>
      <w:bookmarkEnd w:id="2"/>
    </w:p>
    <w:p w14:paraId="4C54D547" w14:textId="34FD527F" w:rsidR="0029194E" w:rsidRPr="0068633C" w:rsidRDefault="008E146A" w:rsidP="00C74744">
      <w:pPr>
        <w:rPr>
          <w:rFonts w:ascii="Times New Roman" w:hAnsi="Times New Roman" w:cs="Times New Roman"/>
          <w:bCs/>
          <w:color w:val="000000" w:themeColor="text1"/>
        </w:rPr>
      </w:pPr>
      <w:r w:rsidRPr="00C15F4E">
        <w:rPr>
          <w:rFonts w:ascii="Times New Roman" w:hAnsi="Times New Roman" w:cs="Times New Roman"/>
          <w:bCs/>
          <w:i/>
          <w:color w:val="000000" w:themeColor="text1"/>
        </w:rPr>
        <w:t>Aa</w:t>
      </w:r>
      <w:r w:rsidRPr="00C15F4E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Pr="00C15F4E">
        <w:rPr>
          <w:rFonts w:ascii="Times New Roman" w:hAnsi="Times New Roman" w:cs="Times New Roman"/>
          <w:bCs/>
          <w:i/>
          <w:color w:val="000000" w:themeColor="text1"/>
        </w:rPr>
        <w:t>Aggregatibacter actinomycetemcomitans</w:t>
      </w:r>
      <w:r w:rsidRPr="00C15F4E">
        <w:rPr>
          <w:rFonts w:ascii="Times New Roman" w:hAnsi="Times New Roman" w:cs="Times New Roman"/>
          <w:bCs/>
          <w:color w:val="000000" w:themeColor="text1"/>
        </w:rPr>
        <w:t xml:space="preserve">; </w:t>
      </w:r>
      <w:r w:rsidR="00485C99" w:rsidRPr="00C15F4E">
        <w:rPr>
          <w:rFonts w:ascii="Times New Roman" w:hAnsi="Times New Roman" w:cs="Times New Roman"/>
          <w:bCs/>
          <w:color w:val="000000" w:themeColor="text1"/>
        </w:rPr>
        <w:t xml:space="preserve">ACPA: anti-citrullinated peptide antibody; </w:t>
      </w:r>
      <w:r w:rsidRPr="00C15F4E">
        <w:rPr>
          <w:rFonts w:ascii="Times New Roman" w:hAnsi="Times New Roman" w:cs="Times New Roman"/>
          <w:bCs/>
          <w:color w:val="000000" w:themeColor="text1"/>
        </w:rPr>
        <w:t xml:space="preserve">CRP: C-reactive protein; rate; </w:t>
      </w:r>
      <w:r w:rsidR="002612EB" w:rsidRPr="00C15F4E">
        <w:rPr>
          <w:rFonts w:ascii="Times New Roman" w:hAnsi="Times New Roman" w:cs="Times New Roman"/>
          <w:bCs/>
          <w:color w:val="000000" w:themeColor="text1"/>
        </w:rPr>
        <w:t xml:space="preserve">DAS28: Disease activity score 28; ESR: erythrocyte sedimentation; </w:t>
      </w:r>
      <w:r w:rsidR="00485C99" w:rsidRPr="00C15F4E">
        <w:rPr>
          <w:rFonts w:ascii="Times New Roman" w:hAnsi="Times New Roman" w:cs="Times New Roman"/>
          <w:bCs/>
          <w:i/>
          <w:color w:val="000000" w:themeColor="text1"/>
        </w:rPr>
        <w:t>Pg</w:t>
      </w:r>
      <w:r w:rsidR="00485C99" w:rsidRPr="00C15F4E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="00485C99" w:rsidRPr="00C15F4E">
        <w:rPr>
          <w:rFonts w:ascii="Times New Roman" w:hAnsi="Times New Roman" w:cs="Times New Roman"/>
          <w:bCs/>
          <w:i/>
          <w:color w:val="000000" w:themeColor="text1"/>
        </w:rPr>
        <w:t>Porphyromonas gingivalis</w:t>
      </w:r>
    </w:p>
    <w:sectPr w:rsidR="0029194E" w:rsidRPr="0068633C" w:rsidSect="003B5B9E">
      <w:headerReference w:type="default" r:id="rId8"/>
      <w:footerReference w:type="default" r:id="rId9"/>
      <w:pgSz w:w="11906" w:h="16838"/>
      <w:pgMar w:top="1701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CA386" w14:textId="77777777" w:rsidR="00BC2D02" w:rsidRDefault="00BC2D02">
      <w:r>
        <w:separator/>
      </w:r>
    </w:p>
  </w:endnote>
  <w:endnote w:type="continuationSeparator" w:id="0">
    <w:p w14:paraId="0E69764F" w14:textId="77777777" w:rsidR="00BC2D02" w:rsidRDefault="00BC2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84834644"/>
      <w:docPartObj>
        <w:docPartGallery w:val="Page Numbers (Bottom of Page)"/>
        <w:docPartUnique/>
      </w:docPartObj>
    </w:sdtPr>
    <w:sdtEndPr/>
    <w:sdtContent>
      <w:p w14:paraId="58995340" w14:textId="77777777" w:rsidR="00A22BBF" w:rsidRDefault="00A22BB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16351">
          <w:rPr>
            <w:noProof/>
            <w:lang w:val="ja-JP"/>
          </w:rPr>
          <w:t>20</w:t>
        </w:r>
        <w:r>
          <w:fldChar w:fldCharType="end"/>
        </w:r>
      </w:p>
    </w:sdtContent>
  </w:sdt>
  <w:p w14:paraId="0D1BB337" w14:textId="77777777" w:rsidR="00A22BBF" w:rsidRDefault="00A22BB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C2ABC3" w14:textId="77777777" w:rsidR="00BC2D02" w:rsidRDefault="00BC2D02">
      <w:r>
        <w:separator/>
      </w:r>
    </w:p>
  </w:footnote>
  <w:footnote w:type="continuationSeparator" w:id="0">
    <w:p w14:paraId="27D6337E" w14:textId="77777777" w:rsidR="00BC2D02" w:rsidRDefault="00BC2D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2E0D7" w14:textId="77777777" w:rsidR="00F7537B" w:rsidRPr="00970DA1" w:rsidRDefault="00F7537B" w:rsidP="00F7537B">
    <w:pPr>
      <w:pStyle w:val="a4"/>
      <w:wordWrap w:val="0"/>
      <w:jc w:val="right"/>
      <w:rPr>
        <w:rFonts w:ascii="Comic Sans MS" w:hAnsi="Comic Sans MS"/>
        <w:color w:val="000000" w:themeColor="text1"/>
        <w:sz w:val="16"/>
        <w:szCs w:val="16"/>
      </w:rPr>
    </w:pPr>
    <w:bookmarkStart w:id="3" w:name="OLE_LINK32"/>
    <w:bookmarkStart w:id="4" w:name="OLE_LINK33"/>
    <w:bookmarkStart w:id="5" w:name="_Hlk91591036"/>
    <w:r w:rsidRPr="00F862DB">
      <w:rPr>
        <w:rFonts w:ascii="Comic Sans MS" w:hAnsi="Comic Sans MS"/>
        <w:color w:val="000000" w:themeColor="text1"/>
        <w:sz w:val="16"/>
        <w:szCs w:val="16"/>
      </w:rPr>
      <w:t>Scientific Reports</w:t>
    </w:r>
  </w:p>
  <w:p w14:paraId="6F08528C" w14:textId="77777777" w:rsidR="00F7537B" w:rsidRPr="00970DA1" w:rsidRDefault="00F7537B" w:rsidP="00F7537B">
    <w:pPr>
      <w:pStyle w:val="a4"/>
      <w:wordWrap w:val="0"/>
      <w:jc w:val="right"/>
      <w:rPr>
        <w:rFonts w:ascii="Comic Sans MS" w:hAnsi="Comic Sans MS"/>
        <w:color w:val="000000" w:themeColor="text1"/>
        <w:sz w:val="16"/>
        <w:szCs w:val="16"/>
      </w:rPr>
    </w:pPr>
  </w:p>
  <w:bookmarkEnd w:id="3"/>
  <w:bookmarkEnd w:id="4"/>
  <w:bookmarkEnd w:id="5"/>
  <w:p w14:paraId="3CAEF328" w14:textId="0DA15C04" w:rsidR="00A22BBF" w:rsidRPr="00970DA1" w:rsidRDefault="00A22BBF" w:rsidP="00CD3EB0">
    <w:pPr>
      <w:pStyle w:val="a4"/>
      <w:jc w:val="right"/>
      <w:rPr>
        <w:rFonts w:ascii="Comic Sans MS" w:hAnsi="Comic Sans MS"/>
        <w:color w:val="000000" w:themeColor="text1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42F0C"/>
    <w:multiLevelType w:val="multilevel"/>
    <w:tmpl w:val="5374E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1A63EB"/>
    <w:multiLevelType w:val="multilevel"/>
    <w:tmpl w:val="5374E9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3617BF"/>
    <w:multiLevelType w:val="multilevel"/>
    <w:tmpl w:val="76C49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931F8F"/>
    <w:multiLevelType w:val="hybridMultilevel"/>
    <w:tmpl w:val="F718E93A"/>
    <w:lvl w:ilvl="0" w:tplc="FB56CF08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CA44F8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3EA209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120F9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A24A91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E8456F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CACDAA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CA87E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5D0453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A5142D9"/>
    <w:multiLevelType w:val="multilevel"/>
    <w:tmpl w:val="76C49D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93323F2"/>
    <w:multiLevelType w:val="hybridMultilevel"/>
    <w:tmpl w:val="54CA53B0"/>
    <w:lvl w:ilvl="0" w:tplc="D91A4A38">
      <w:start w:val="1"/>
      <w:numFmt w:val="decimal"/>
      <w:lvlText w:val="%1."/>
      <w:lvlJc w:val="left"/>
      <w:pPr>
        <w:ind w:left="420" w:hanging="420"/>
      </w:pPr>
    </w:lvl>
    <w:lvl w:ilvl="1" w:tplc="C5F4DCDC" w:tentative="1">
      <w:start w:val="1"/>
      <w:numFmt w:val="aiueoFullWidth"/>
      <w:lvlText w:val="(%2)"/>
      <w:lvlJc w:val="left"/>
      <w:pPr>
        <w:ind w:left="840" w:hanging="420"/>
      </w:pPr>
    </w:lvl>
    <w:lvl w:ilvl="2" w:tplc="651411BA" w:tentative="1">
      <w:start w:val="1"/>
      <w:numFmt w:val="decimalEnclosedCircle"/>
      <w:lvlText w:val="%3"/>
      <w:lvlJc w:val="left"/>
      <w:pPr>
        <w:ind w:left="1260" w:hanging="420"/>
      </w:pPr>
    </w:lvl>
    <w:lvl w:ilvl="3" w:tplc="8F704716" w:tentative="1">
      <w:start w:val="1"/>
      <w:numFmt w:val="decimal"/>
      <w:lvlText w:val="%4."/>
      <w:lvlJc w:val="left"/>
      <w:pPr>
        <w:ind w:left="1680" w:hanging="420"/>
      </w:pPr>
    </w:lvl>
    <w:lvl w:ilvl="4" w:tplc="A84E5962" w:tentative="1">
      <w:start w:val="1"/>
      <w:numFmt w:val="aiueoFullWidth"/>
      <w:lvlText w:val="(%5)"/>
      <w:lvlJc w:val="left"/>
      <w:pPr>
        <w:ind w:left="2100" w:hanging="420"/>
      </w:pPr>
    </w:lvl>
    <w:lvl w:ilvl="5" w:tplc="8E12ABB6" w:tentative="1">
      <w:start w:val="1"/>
      <w:numFmt w:val="decimalEnclosedCircle"/>
      <w:lvlText w:val="%6"/>
      <w:lvlJc w:val="left"/>
      <w:pPr>
        <w:ind w:left="2520" w:hanging="420"/>
      </w:pPr>
    </w:lvl>
    <w:lvl w:ilvl="6" w:tplc="F1BE944E" w:tentative="1">
      <w:start w:val="1"/>
      <w:numFmt w:val="decimal"/>
      <w:lvlText w:val="%7."/>
      <w:lvlJc w:val="left"/>
      <w:pPr>
        <w:ind w:left="2940" w:hanging="420"/>
      </w:pPr>
    </w:lvl>
    <w:lvl w:ilvl="7" w:tplc="D8EC92B8" w:tentative="1">
      <w:start w:val="1"/>
      <w:numFmt w:val="aiueoFullWidth"/>
      <w:lvlText w:val="(%8)"/>
      <w:lvlJc w:val="left"/>
      <w:pPr>
        <w:ind w:left="3360" w:hanging="420"/>
      </w:pPr>
    </w:lvl>
    <w:lvl w:ilvl="8" w:tplc="187C9F2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0"/>
    <w:lvlOverride w:ilvl="0">
      <w:startOverride w:val="16"/>
    </w:lvlOverride>
  </w:num>
  <w:num w:numId="4">
    <w:abstractNumId w:val="1"/>
  </w:num>
  <w:num w:numId="5">
    <w:abstractNumId w:val="4"/>
    <w:lvlOverride w:ilvl="0">
      <w:startOverride w:val="2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CA4"/>
    <w:rsid w:val="00001683"/>
    <w:rsid w:val="00003F28"/>
    <w:rsid w:val="00006F9B"/>
    <w:rsid w:val="000075EF"/>
    <w:rsid w:val="00010232"/>
    <w:rsid w:val="00020B47"/>
    <w:rsid w:val="00020D88"/>
    <w:rsid w:val="00023306"/>
    <w:rsid w:val="00024728"/>
    <w:rsid w:val="00025290"/>
    <w:rsid w:val="00031A6A"/>
    <w:rsid w:val="00032907"/>
    <w:rsid w:val="00035CC3"/>
    <w:rsid w:val="00037B5C"/>
    <w:rsid w:val="00044F9E"/>
    <w:rsid w:val="0005721E"/>
    <w:rsid w:val="00061C98"/>
    <w:rsid w:val="00062D45"/>
    <w:rsid w:val="000636FB"/>
    <w:rsid w:val="000672E3"/>
    <w:rsid w:val="000707B7"/>
    <w:rsid w:val="00070940"/>
    <w:rsid w:val="00070C03"/>
    <w:rsid w:val="0007396F"/>
    <w:rsid w:val="00073E75"/>
    <w:rsid w:val="00075392"/>
    <w:rsid w:val="00075A02"/>
    <w:rsid w:val="00080CAA"/>
    <w:rsid w:val="00084462"/>
    <w:rsid w:val="00086F01"/>
    <w:rsid w:val="0008709D"/>
    <w:rsid w:val="00087926"/>
    <w:rsid w:val="00093445"/>
    <w:rsid w:val="00094B20"/>
    <w:rsid w:val="00096D58"/>
    <w:rsid w:val="000A00C5"/>
    <w:rsid w:val="000A0965"/>
    <w:rsid w:val="000A107A"/>
    <w:rsid w:val="000A1A21"/>
    <w:rsid w:val="000A1F58"/>
    <w:rsid w:val="000A2395"/>
    <w:rsid w:val="000A78C6"/>
    <w:rsid w:val="000B2557"/>
    <w:rsid w:val="000B2735"/>
    <w:rsid w:val="000B3412"/>
    <w:rsid w:val="000B5D73"/>
    <w:rsid w:val="000C00EE"/>
    <w:rsid w:val="000C0246"/>
    <w:rsid w:val="000C21D1"/>
    <w:rsid w:val="000C419A"/>
    <w:rsid w:val="000C6A1E"/>
    <w:rsid w:val="000C7226"/>
    <w:rsid w:val="000C78C3"/>
    <w:rsid w:val="000D0716"/>
    <w:rsid w:val="000D27E3"/>
    <w:rsid w:val="000D5390"/>
    <w:rsid w:val="000D6FA6"/>
    <w:rsid w:val="000E7ED8"/>
    <w:rsid w:val="000F26E0"/>
    <w:rsid w:val="000F4326"/>
    <w:rsid w:val="000F65E9"/>
    <w:rsid w:val="000F71FB"/>
    <w:rsid w:val="001007F4"/>
    <w:rsid w:val="00102762"/>
    <w:rsid w:val="00102CBB"/>
    <w:rsid w:val="0010395B"/>
    <w:rsid w:val="00114F65"/>
    <w:rsid w:val="0012288D"/>
    <w:rsid w:val="00125FA4"/>
    <w:rsid w:val="00131974"/>
    <w:rsid w:val="001334F7"/>
    <w:rsid w:val="00133A4C"/>
    <w:rsid w:val="00136CF1"/>
    <w:rsid w:val="00136E29"/>
    <w:rsid w:val="00143A17"/>
    <w:rsid w:val="0014474F"/>
    <w:rsid w:val="00145F69"/>
    <w:rsid w:val="00146327"/>
    <w:rsid w:val="0014648C"/>
    <w:rsid w:val="00150831"/>
    <w:rsid w:val="00151FB7"/>
    <w:rsid w:val="00154342"/>
    <w:rsid w:val="0015747C"/>
    <w:rsid w:val="0015774F"/>
    <w:rsid w:val="00157D92"/>
    <w:rsid w:val="0016001C"/>
    <w:rsid w:val="00162C82"/>
    <w:rsid w:val="00163746"/>
    <w:rsid w:val="00164E9A"/>
    <w:rsid w:val="0016713B"/>
    <w:rsid w:val="001779F3"/>
    <w:rsid w:val="00180196"/>
    <w:rsid w:val="00186359"/>
    <w:rsid w:val="00187247"/>
    <w:rsid w:val="001919E0"/>
    <w:rsid w:val="00191C0A"/>
    <w:rsid w:val="0019556B"/>
    <w:rsid w:val="00196C00"/>
    <w:rsid w:val="001A5BC9"/>
    <w:rsid w:val="001A6269"/>
    <w:rsid w:val="001A6B43"/>
    <w:rsid w:val="001A71AC"/>
    <w:rsid w:val="001B188B"/>
    <w:rsid w:val="001C27AE"/>
    <w:rsid w:val="001C316C"/>
    <w:rsid w:val="001C6B2A"/>
    <w:rsid w:val="001D0F5C"/>
    <w:rsid w:val="001D1EEF"/>
    <w:rsid w:val="001D3109"/>
    <w:rsid w:val="001D4BB3"/>
    <w:rsid w:val="001D51E5"/>
    <w:rsid w:val="001D5FB5"/>
    <w:rsid w:val="001D63A7"/>
    <w:rsid w:val="001D7925"/>
    <w:rsid w:val="001E0B28"/>
    <w:rsid w:val="001E0D24"/>
    <w:rsid w:val="001E1554"/>
    <w:rsid w:val="001E1DDD"/>
    <w:rsid w:val="001E2FBE"/>
    <w:rsid w:val="001E5E3F"/>
    <w:rsid w:val="001E6CB6"/>
    <w:rsid w:val="001F1792"/>
    <w:rsid w:val="001F1D50"/>
    <w:rsid w:val="001F1FC4"/>
    <w:rsid w:val="001F2B6A"/>
    <w:rsid w:val="001F38A5"/>
    <w:rsid w:val="001F3FC9"/>
    <w:rsid w:val="001F633D"/>
    <w:rsid w:val="00200E79"/>
    <w:rsid w:val="00202BF0"/>
    <w:rsid w:val="00204CF8"/>
    <w:rsid w:val="002101A2"/>
    <w:rsid w:val="00210DFF"/>
    <w:rsid w:val="00214A5E"/>
    <w:rsid w:val="0021593E"/>
    <w:rsid w:val="00222B78"/>
    <w:rsid w:val="00223D69"/>
    <w:rsid w:val="0023046C"/>
    <w:rsid w:val="00234426"/>
    <w:rsid w:val="0023456A"/>
    <w:rsid w:val="00237CF0"/>
    <w:rsid w:val="002402AE"/>
    <w:rsid w:val="00245BA5"/>
    <w:rsid w:val="00245E52"/>
    <w:rsid w:val="00250D3B"/>
    <w:rsid w:val="002527B4"/>
    <w:rsid w:val="002568DE"/>
    <w:rsid w:val="00260BD8"/>
    <w:rsid w:val="002612EB"/>
    <w:rsid w:val="0026447F"/>
    <w:rsid w:val="00267F63"/>
    <w:rsid w:val="002713CE"/>
    <w:rsid w:val="00271DF3"/>
    <w:rsid w:val="00272EC8"/>
    <w:rsid w:val="00277CB1"/>
    <w:rsid w:val="00282BFD"/>
    <w:rsid w:val="00283BE6"/>
    <w:rsid w:val="002848DC"/>
    <w:rsid w:val="00284A85"/>
    <w:rsid w:val="00284DDB"/>
    <w:rsid w:val="00284ED9"/>
    <w:rsid w:val="00285016"/>
    <w:rsid w:val="002852FA"/>
    <w:rsid w:val="0028688C"/>
    <w:rsid w:val="002871C4"/>
    <w:rsid w:val="00287AB4"/>
    <w:rsid w:val="00287B0B"/>
    <w:rsid w:val="002900E8"/>
    <w:rsid w:val="0029194E"/>
    <w:rsid w:val="00294B0E"/>
    <w:rsid w:val="0029763B"/>
    <w:rsid w:val="002A4406"/>
    <w:rsid w:val="002A7347"/>
    <w:rsid w:val="002B3953"/>
    <w:rsid w:val="002B3EF8"/>
    <w:rsid w:val="002B4BB2"/>
    <w:rsid w:val="002B54F9"/>
    <w:rsid w:val="002B5631"/>
    <w:rsid w:val="002B568A"/>
    <w:rsid w:val="002C15C5"/>
    <w:rsid w:val="002C1929"/>
    <w:rsid w:val="002C58B3"/>
    <w:rsid w:val="002C6F0E"/>
    <w:rsid w:val="002D04B7"/>
    <w:rsid w:val="002D0B04"/>
    <w:rsid w:val="002D1D46"/>
    <w:rsid w:val="002D4E23"/>
    <w:rsid w:val="002D6000"/>
    <w:rsid w:val="002D6181"/>
    <w:rsid w:val="002D77D4"/>
    <w:rsid w:val="002D7D6B"/>
    <w:rsid w:val="002E09EA"/>
    <w:rsid w:val="002E184B"/>
    <w:rsid w:val="002E1F75"/>
    <w:rsid w:val="002E219A"/>
    <w:rsid w:val="002E2630"/>
    <w:rsid w:val="002E3BA6"/>
    <w:rsid w:val="002E42EA"/>
    <w:rsid w:val="002E6A70"/>
    <w:rsid w:val="002F130D"/>
    <w:rsid w:val="002F235A"/>
    <w:rsid w:val="002F25C1"/>
    <w:rsid w:val="002F2AE6"/>
    <w:rsid w:val="002F5877"/>
    <w:rsid w:val="002F6646"/>
    <w:rsid w:val="002F7716"/>
    <w:rsid w:val="002F7CBB"/>
    <w:rsid w:val="003009F2"/>
    <w:rsid w:val="00302DF3"/>
    <w:rsid w:val="00303920"/>
    <w:rsid w:val="0030681F"/>
    <w:rsid w:val="00306C06"/>
    <w:rsid w:val="00307AE1"/>
    <w:rsid w:val="003137D4"/>
    <w:rsid w:val="00315268"/>
    <w:rsid w:val="0032077B"/>
    <w:rsid w:val="00320B3E"/>
    <w:rsid w:val="003242D7"/>
    <w:rsid w:val="0032471E"/>
    <w:rsid w:val="003262CA"/>
    <w:rsid w:val="003269B3"/>
    <w:rsid w:val="003354FC"/>
    <w:rsid w:val="00336AC7"/>
    <w:rsid w:val="00341199"/>
    <w:rsid w:val="00343F13"/>
    <w:rsid w:val="0034441E"/>
    <w:rsid w:val="00347675"/>
    <w:rsid w:val="0034778E"/>
    <w:rsid w:val="00347D9A"/>
    <w:rsid w:val="003503D1"/>
    <w:rsid w:val="003518C9"/>
    <w:rsid w:val="00351FAA"/>
    <w:rsid w:val="003521C4"/>
    <w:rsid w:val="00354ECF"/>
    <w:rsid w:val="00355EDB"/>
    <w:rsid w:val="00360F14"/>
    <w:rsid w:val="00363262"/>
    <w:rsid w:val="00364F2D"/>
    <w:rsid w:val="003666D2"/>
    <w:rsid w:val="00371098"/>
    <w:rsid w:val="003717D0"/>
    <w:rsid w:val="00373428"/>
    <w:rsid w:val="0037382D"/>
    <w:rsid w:val="003746B2"/>
    <w:rsid w:val="00376845"/>
    <w:rsid w:val="00376B13"/>
    <w:rsid w:val="0037755F"/>
    <w:rsid w:val="00381704"/>
    <w:rsid w:val="00381AD9"/>
    <w:rsid w:val="00383B50"/>
    <w:rsid w:val="003840A5"/>
    <w:rsid w:val="003841CD"/>
    <w:rsid w:val="003952EF"/>
    <w:rsid w:val="00396236"/>
    <w:rsid w:val="00396A54"/>
    <w:rsid w:val="003A2BF8"/>
    <w:rsid w:val="003A4031"/>
    <w:rsid w:val="003A4B68"/>
    <w:rsid w:val="003A7809"/>
    <w:rsid w:val="003B5B9E"/>
    <w:rsid w:val="003B5DF9"/>
    <w:rsid w:val="003B7E66"/>
    <w:rsid w:val="003C1451"/>
    <w:rsid w:val="003C1B3D"/>
    <w:rsid w:val="003C37D1"/>
    <w:rsid w:val="003C4988"/>
    <w:rsid w:val="003C644C"/>
    <w:rsid w:val="003C6BC9"/>
    <w:rsid w:val="003C6CBF"/>
    <w:rsid w:val="003D0A37"/>
    <w:rsid w:val="003D0EF6"/>
    <w:rsid w:val="003D24EC"/>
    <w:rsid w:val="003D33B1"/>
    <w:rsid w:val="003D5285"/>
    <w:rsid w:val="003D69C5"/>
    <w:rsid w:val="003D790F"/>
    <w:rsid w:val="003E2179"/>
    <w:rsid w:val="003E26E7"/>
    <w:rsid w:val="003E6527"/>
    <w:rsid w:val="003E717F"/>
    <w:rsid w:val="003F0330"/>
    <w:rsid w:val="003F044C"/>
    <w:rsid w:val="003F23AD"/>
    <w:rsid w:val="003F2EF7"/>
    <w:rsid w:val="003F321C"/>
    <w:rsid w:val="003F42A0"/>
    <w:rsid w:val="003F45AA"/>
    <w:rsid w:val="003F4D5E"/>
    <w:rsid w:val="003F7AA6"/>
    <w:rsid w:val="00402E24"/>
    <w:rsid w:val="0040374C"/>
    <w:rsid w:val="00403826"/>
    <w:rsid w:val="00406446"/>
    <w:rsid w:val="00407644"/>
    <w:rsid w:val="00407984"/>
    <w:rsid w:val="00410A52"/>
    <w:rsid w:val="00413EDB"/>
    <w:rsid w:val="00414762"/>
    <w:rsid w:val="00416351"/>
    <w:rsid w:val="00416BCF"/>
    <w:rsid w:val="004253DB"/>
    <w:rsid w:val="00425A54"/>
    <w:rsid w:val="004261F2"/>
    <w:rsid w:val="00430781"/>
    <w:rsid w:val="00436E4D"/>
    <w:rsid w:val="00440EEC"/>
    <w:rsid w:val="00441D8B"/>
    <w:rsid w:val="00442D5F"/>
    <w:rsid w:val="00443531"/>
    <w:rsid w:val="00447E19"/>
    <w:rsid w:val="00452B0C"/>
    <w:rsid w:val="00453701"/>
    <w:rsid w:val="0045431A"/>
    <w:rsid w:val="0045525D"/>
    <w:rsid w:val="0045552E"/>
    <w:rsid w:val="00456C25"/>
    <w:rsid w:val="00457266"/>
    <w:rsid w:val="00457867"/>
    <w:rsid w:val="00457C04"/>
    <w:rsid w:val="0046315B"/>
    <w:rsid w:val="0046315E"/>
    <w:rsid w:val="0046795C"/>
    <w:rsid w:val="0047230A"/>
    <w:rsid w:val="004725EB"/>
    <w:rsid w:val="00472AEE"/>
    <w:rsid w:val="00473F5D"/>
    <w:rsid w:val="004751B3"/>
    <w:rsid w:val="00485C99"/>
    <w:rsid w:val="004913F4"/>
    <w:rsid w:val="004916DC"/>
    <w:rsid w:val="004921FE"/>
    <w:rsid w:val="00496803"/>
    <w:rsid w:val="004A0229"/>
    <w:rsid w:val="004A0332"/>
    <w:rsid w:val="004A0EBB"/>
    <w:rsid w:val="004A5C20"/>
    <w:rsid w:val="004A745F"/>
    <w:rsid w:val="004B13D9"/>
    <w:rsid w:val="004B144F"/>
    <w:rsid w:val="004B29FF"/>
    <w:rsid w:val="004B3F0E"/>
    <w:rsid w:val="004B40E4"/>
    <w:rsid w:val="004B4ABF"/>
    <w:rsid w:val="004B5369"/>
    <w:rsid w:val="004B53A7"/>
    <w:rsid w:val="004B6959"/>
    <w:rsid w:val="004B6F24"/>
    <w:rsid w:val="004C1B39"/>
    <w:rsid w:val="004C3D3E"/>
    <w:rsid w:val="004C642C"/>
    <w:rsid w:val="004C760F"/>
    <w:rsid w:val="004D0C23"/>
    <w:rsid w:val="004D0DA1"/>
    <w:rsid w:val="004D1A31"/>
    <w:rsid w:val="004D208C"/>
    <w:rsid w:val="004D2609"/>
    <w:rsid w:val="004D289E"/>
    <w:rsid w:val="004D2D67"/>
    <w:rsid w:val="004D2E62"/>
    <w:rsid w:val="004D3A9B"/>
    <w:rsid w:val="004D3C92"/>
    <w:rsid w:val="004E5965"/>
    <w:rsid w:val="004E7F06"/>
    <w:rsid w:val="004F090D"/>
    <w:rsid w:val="004F47A8"/>
    <w:rsid w:val="004F4E3F"/>
    <w:rsid w:val="004F7333"/>
    <w:rsid w:val="005006FD"/>
    <w:rsid w:val="00500BB4"/>
    <w:rsid w:val="00500C69"/>
    <w:rsid w:val="00502A34"/>
    <w:rsid w:val="0050530E"/>
    <w:rsid w:val="00510C0D"/>
    <w:rsid w:val="005118BA"/>
    <w:rsid w:val="005148D6"/>
    <w:rsid w:val="00520435"/>
    <w:rsid w:val="00520A9B"/>
    <w:rsid w:val="00525359"/>
    <w:rsid w:val="00525400"/>
    <w:rsid w:val="0053225F"/>
    <w:rsid w:val="00533744"/>
    <w:rsid w:val="00533AC9"/>
    <w:rsid w:val="00541550"/>
    <w:rsid w:val="00544E69"/>
    <w:rsid w:val="005450AE"/>
    <w:rsid w:val="00545C5B"/>
    <w:rsid w:val="00546CE8"/>
    <w:rsid w:val="005500B4"/>
    <w:rsid w:val="00550813"/>
    <w:rsid w:val="00553C08"/>
    <w:rsid w:val="00553E66"/>
    <w:rsid w:val="0055577D"/>
    <w:rsid w:val="005559D8"/>
    <w:rsid w:val="00555C08"/>
    <w:rsid w:val="00557F08"/>
    <w:rsid w:val="005600AD"/>
    <w:rsid w:val="005612D6"/>
    <w:rsid w:val="00564665"/>
    <w:rsid w:val="00566C27"/>
    <w:rsid w:val="00570DB8"/>
    <w:rsid w:val="00571D6A"/>
    <w:rsid w:val="005729A6"/>
    <w:rsid w:val="005737A8"/>
    <w:rsid w:val="005747A0"/>
    <w:rsid w:val="00575D09"/>
    <w:rsid w:val="005760C2"/>
    <w:rsid w:val="0058069D"/>
    <w:rsid w:val="0058112B"/>
    <w:rsid w:val="00582223"/>
    <w:rsid w:val="005855C7"/>
    <w:rsid w:val="00587EA8"/>
    <w:rsid w:val="00590DE3"/>
    <w:rsid w:val="0059119B"/>
    <w:rsid w:val="005930A2"/>
    <w:rsid w:val="00594F41"/>
    <w:rsid w:val="005A1760"/>
    <w:rsid w:val="005A3E91"/>
    <w:rsid w:val="005A4EA6"/>
    <w:rsid w:val="005A4EF5"/>
    <w:rsid w:val="005A6F11"/>
    <w:rsid w:val="005A7489"/>
    <w:rsid w:val="005B3D57"/>
    <w:rsid w:val="005B584D"/>
    <w:rsid w:val="005B589A"/>
    <w:rsid w:val="005B5DCF"/>
    <w:rsid w:val="005B6650"/>
    <w:rsid w:val="005B69CD"/>
    <w:rsid w:val="005B7EAE"/>
    <w:rsid w:val="005C280C"/>
    <w:rsid w:val="005C309C"/>
    <w:rsid w:val="005C56BB"/>
    <w:rsid w:val="005C781C"/>
    <w:rsid w:val="005C7FB5"/>
    <w:rsid w:val="005D3007"/>
    <w:rsid w:val="005D5092"/>
    <w:rsid w:val="005D54D7"/>
    <w:rsid w:val="005D71DD"/>
    <w:rsid w:val="005E75CF"/>
    <w:rsid w:val="005E75D2"/>
    <w:rsid w:val="005F2146"/>
    <w:rsid w:val="005F4686"/>
    <w:rsid w:val="005F5262"/>
    <w:rsid w:val="006029BC"/>
    <w:rsid w:val="006104EE"/>
    <w:rsid w:val="00610568"/>
    <w:rsid w:val="00610AE4"/>
    <w:rsid w:val="00611BC6"/>
    <w:rsid w:val="00612287"/>
    <w:rsid w:val="0061310B"/>
    <w:rsid w:val="006133B8"/>
    <w:rsid w:val="00616B3E"/>
    <w:rsid w:val="00622702"/>
    <w:rsid w:val="0062325E"/>
    <w:rsid w:val="006235FC"/>
    <w:rsid w:val="006236FD"/>
    <w:rsid w:val="00625153"/>
    <w:rsid w:val="00625DE5"/>
    <w:rsid w:val="00626D0E"/>
    <w:rsid w:val="006301BA"/>
    <w:rsid w:val="00631A0A"/>
    <w:rsid w:val="00631D58"/>
    <w:rsid w:val="006326A0"/>
    <w:rsid w:val="00632E2C"/>
    <w:rsid w:val="00634988"/>
    <w:rsid w:val="00636BB3"/>
    <w:rsid w:val="006422B7"/>
    <w:rsid w:val="006422E8"/>
    <w:rsid w:val="0064354D"/>
    <w:rsid w:val="00645840"/>
    <w:rsid w:val="00647E2D"/>
    <w:rsid w:val="00651BFB"/>
    <w:rsid w:val="00655A69"/>
    <w:rsid w:val="00656A58"/>
    <w:rsid w:val="00657751"/>
    <w:rsid w:val="006637AE"/>
    <w:rsid w:val="006649BD"/>
    <w:rsid w:val="006653C0"/>
    <w:rsid w:val="00665550"/>
    <w:rsid w:val="00666226"/>
    <w:rsid w:val="006726D2"/>
    <w:rsid w:val="0067397C"/>
    <w:rsid w:val="00674558"/>
    <w:rsid w:val="00675663"/>
    <w:rsid w:val="00676B58"/>
    <w:rsid w:val="00682034"/>
    <w:rsid w:val="0068633C"/>
    <w:rsid w:val="00690864"/>
    <w:rsid w:val="00694807"/>
    <w:rsid w:val="00694BED"/>
    <w:rsid w:val="00694F6C"/>
    <w:rsid w:val="00695FF6"/>
    <w:rsid w:val="00697BE8"/>
    <w:rsid w:val="006A0AD3"/>
    <w:rsid w:val="006B0071"/>
    <w:rsid w:val="006B0146"/>
    <w:rsid w:val="006B08F1"/>
    <w:rsid w:val="006B1544"/>
    <w:rsid w:val="006B2028"/>
    <w:rsid w:val="006B263F"/>
    <w:rsid w:val="006B28BB"/>
    <w:rsid w:val="006B3495"/>
    <w:rsid w:val="006C0EA2"/>
    <w:rsid w:val="006C1AB7"/>
    <w:rsid w:val="006C1B5D"/>
    <w:rsid w:val="006C356C"/>
    <w:rsid w:val="006C5CBE"/>
    <w:rsid w:val="006C74D7"/>
    <w:rsid w:val="006C7D44"/>
    <w:rsid w:val="006D19F0"/>
    <w:rsid w:val="006D2013"/>
    <w:rsid w:val="006D2753"/>
    <w:rsid w:val="006D2B69"/>
    <w:rsid w:val="006D3547"/>
    <w:rsid w:val="006D3C2D"/>
    <w:rsid w:val="006D5AED"/>
    <w:rsid w:val="006D6CA4"/>
    <w:rsid w:val="006D7581"/>
    <w:rsid w:val="006E0B7E"/>
    <w:rsid w:val="006E111C"/>
    <w:rsid w:val="006E2B2C"/>
    <w:rsid w:val="006E4116"/>
    <w:rsid w:val="006E7608"/>
    <w:rsid w:val="006F22D3"/>
    <w:rsid w:val="006F69A3"/>
    <w:rsid w:val="006F7843"/>
    <w:rsid w:val="0070016E"/>
    <w:rsid w:val="00704B2C"/>
    <w:rsid w:val="007107C2"/>
    <w:rsid w:val="00710A3C"/>
    <w:rsid w:val="0071131F"/>
    <w:rsid w:val="00711470"/>
    <w:rsid w:val="00712958"/>
    <w:rsid w:val="007174B6"/>
    <w:rsid w:val="00717EC8"/>
    <w:rsid w:val="00720A3A"/>
    <w:rsid w:val="00720C4B"/>
    <w:rsid w:val="00725630"/>
    <w:rsid w:val="007260D6"/>
    <w:rsid w:val="00731F6D"/>
    <w:rsid w:val="00736768"/>
    <w:rsid w:val="00743201"/>
    <w:rsid w:val="00744041"/>
    <w:rsid w:val="007446F0"/>
    <w:rsid w:val="00744FBD"/>
    <w:rsid w:val="00746B6E"/>
    <w:rsid w:val="00747826"/>
    <w:rsid w:val="00747948"/>
    <w:rsid w:val="00750F11"/>
    <w:rsid w:val="0075490A"/>
    <w:rsid w:val="00762B1F"/>
    <w:rsid w:val="00762FAC"/>
    <w:rsid w:val="00763263"/>
    <w:rsid w:val="00764F6B"/>
    <w:rsid w:val="0076755E"/>
    <w:rsid w:val="00767B39"/>
    <w:rsid w:val="007700F1"/>
    <w:rsid w:val="00775D15"/>
    <w:rsid w:val="0077602F"/>
    <w:rsid w:val="007762AC"/>
    <w:rsid w:val="007762D3"/>
    <w:rsid w:val="0077783B"/>
    <w:rsid w:val="00780112"/>
    <w:rsid w:val="00781C4E"/>
    <w:rsid w:val="007821C9"/>
    <w:rsid w:val="00783E7C"/>
    <w:rsid w:val="00784281"/>
    <w:rsid w:val="00785F8C"/>
    <w:rsid w:val="00792F81"/>
    <w:rsid w:val="0079448E"/>
    <w:rsid w:val="00795A59"/>
    <w:rsid w:val="007A5681"/>
    <w:rsid w:val="007B06B7"/>
    <w:rsid w:val="007B19CF"/>
    <w:rsid w:val="007B28F0"/>
    <w:rsid w:val="007B6962"/>
    <w:rsid w:val="007C06B2"/>
    <w:rsid w:val="007C1B12"/>
    <w:rsid w:val="007C49C2"/>
    <w:rsid w:val="007C4FE4"/>
    <w:rsid w:val="007C6804"/>
    <w:rsid w:val="007C68BB"/>
    <w:rsid w:val="007C6C68"/>
    <w:rsid w:val="007D1CA5"/>
    <w:rsid w:val="007D2F47"/>
    <w:rsid w:val="007D419A"/>
    <w:rsid w:val="007D5703"/>
    <w:rsid w:val="007D6E1B"/>
    <w:rsid w:val="007E12C3"/>
    <w:rsid w:val="007E1C87"/>
    <w:rsid w:val="007E6D9F"/>
    <w:rsid w:val="007F0A17"/>
    <w:rsid w:val="007F0E39"/>
    <w:rsid w:val="007F0F8E"/>
    <w:rsid w:val="007F12ED"/>
    <w:rsid w:val="007F23E6"/>
    <w:rsid w:val="007F7779"/>
    <w:rsid w:val="00803B4F"/>
    <w:rsid w:val="00803FFE"/>
    <w:rsid w:val="00813488"/>
    <w:rsid w:val="0081767C"/>
    <w:rsid w:val="00820222"/>
    <w:rsid w:val="00821A43"/>
    <w:rsid w:val="00824714"/>
    <w:rsid w:val="00825B5E"/>
    <w:rsid w:val="00826EA9"/>
    <w:rsid w:val="00826F50"/>
    <w:rsid w:val="008270B7"/>
    <w:rsid w:val="00831E49"/>
    <w:rsid w:val="0083564E"/>
    <w:rsid w:val="00840833"/>
    <w:rsid w:val="00840D53"/>
    <w:rsid w:val="008444A9"/>
    <w:rsid w:val="00852341"/>
    <w:rsid w:val="008535D7"/>
    <w:rsid w:val="00855E29"/>
    <w:rsid w:val="00856504"/>
    <w:rsid w:val="008575AC"/>
    <w:rsid w:val="008608B9"/>
    <w:rsid w:val="00860A12"/>
    <w:rsid w:val="008611B6"/>
    <w:rsid w:val="008634AD"/>
    <w:rsid w:val="00863B93"/>
    <w:rsid w:val="0086595B"/>
    <w:rsid w:val="00870275"/>
    <w:rsid w:val="00874EFD"/>
    <w:rsid w:val="00880839"/>
    <w:rsid w:val="0088493E"/>
    <w:rsid w:val="00884E74"/>
    <w:rsid w:val="00884FCE"/>
    <w:rsid w:val="00886E30"/>
    <w:rsid w:val="0089004B"/>
    <w:rsid w:val="0089325F"/>
    <w:rsid w:val="00894459"/>
    <w:rsid w:val="008962D1"/>
    <w:rsid w:val="00896588"/>
    <w:rsid w:val="008A33B9"/>
    <w:rsid w:val="008A45B5"/>
    <w:rsid w:val="008A50FD"/>
    <w:rsid w:val="008B11C0"/>
    <w:rsid w:val="008B44F0"/>
    <w:rsid w:val="008B4C57"/>
    <w:rsid w:val="008B5649"/>
    <w:rsid w:val="008B6182"/>
    <w:rsid w:val="008B7E49"/>
    <w:rsid w:val="008C0102"/>
    <w:rsid w:val="008C0B5F"/>
    <w:rsid w:val="008C0FFB"/>
    <w:rsid w:val="008C1B1D"/>
    <w:rsid w:val="008C2779"/>
    <w:rsid w:val="008C29A9"/>
    <w:rsid w:val="008C4164"/>
    <w:rsid w:val="008C4BB5"/>
    <w:rsid w:val="008C5E71"/>
    <w:rsid w:val="008C7572"/>
    <w:rsid w:val="008D068D"/>
    <w:rsid w:val="008D1192"/>
    <w:rsid w:val="008D70E8"/>
    <w:rsid w:val="008E1386"/>
    <w:rsid w:val="008E146A"/>
    <w:rsid w:val="008E2CCD"/>
    <w:rsid w:val="008E5BB2"/>
    <w:rsid w:val="008F2319"/>
    <w:rsid w:val="008F3E83"/>
    <w:rsid w:val="0090299C"/>
    <w:rsid w:val="00903DCA"/>
    <w:rsid w:val="00906147"/>
    <w:rsid w:val="00910017"/>
    <w:rsid w:val="009105E3"/>
    <w:rsid w:val="00920A1A"/>
    <w:rsid w:val="009210A8"/>
    <w:rsid w:val="00922249"/>
    <w:rsid w:val="00926034"/>
    <w:rsid w:val="00926118"/>
    <w:rsid w:val="00926137"/>
    <w:rsid w:val="00926B27"/>
    <w:rsid w:val="009400ED"/>
    <w:rsid w:val="0094443E"/>
    <w:rsid w:val="00945248"/>
    <w:rsid w:val="009460D6"/>
    <w:rsid w:val="00953614"/>
    <w:rsid w:val="00953C63"/>
    <w:rsid w:val="00956D19"/>
    <w:rsid w:val="00961430"/>
    <w:rsid w:val="0096335E"/>
    <w:rsid w:val="009634BB"/>
    <w:rsid w:val="00970DA1"/>
    <w:rsid w:val="00972B0F"/>
    <w:rsid w:val="00972BC2"/>
    <w:rsid w:val="00973220"/>
    <w:rsid w:val="00974DC2"/>
    <w:rsid w:val="00975AE2"/>
    <w:rsid w:val="009777BC"/>
    <w:rsid w:val="00980B49"/>
    <w:rsid w:val="00981926"/>
    <w:rsid w:val="00982027"/>
    <w:rsid w:val="00987985"/>
    <w:rsid w:val="00990B2E"/>
    <w:rsid w:val="00991CCD"/>
    <w:rsid w:val="0099408C"/>
    <w:rsid w:val="00995EAD"/>
    <w:rsid w:val="00996C62"/>
    <w:rsid w:val="009A09A0"/>
    <w:rsid w:val="009A36BE"/>
    <w:rsid w:val="009A5DD8"/>
    <w:rsid w:val="009A62F7"/>
    <w:rsid w:val="009B1F1C"/>
    <w:rsid w:val="009B24DB"/>
    <w:rsid w:val="009C0CFB"/>
    <w:rsid w:val="009C31D9"/>
    <w:rsid w:val="009C37EC"/>
    <w:rsid w:val="009C4A4A"/>
    <w:rsid w:val="009C6164"/>
    <w:rsid w:val="009C65EB"/>
    <w:rsid w:val="009D1C9E"/>
    <w:rsid w:val="009D2EC1"/>
    <w:rsid w:val="009D63CA"/>
    <w:rsid w:val="009E084C"/>
    <w:rsid w:val="009E1D7A"/>
    <w:rsid w:val="009E27D6"/>
    <w:rsid w:val="009E3043"/>
    <w:rsid w:val="009E7A45"/>
    <w:rsid w:val="009F18BB"/>
    <w:rsid w:val="009F32C4"/>
    <w:rsid w:val="009F3AEF"/>
    <w:rsid w:val="009F3C16"/>
    <w:rsid w:val="009F49B8"/>
    <w:rsid w:val="009F741C"/>
    <w:rsid w:val="00A016F2"/>
    <w:rsid w:val="00A04A3B"/>
    <w:rsid w:val="00A0751B"/>
    <w:rsid w:val="00A1034A"/>
    <w:rsid w:val="00A107ED"/>
    <w:rsid w:val="00A144D3"/>
    <w:rsid w:val="00A15828"/>
    <w:rsid w:val="00A159C6"/>
    <w:rsid w:val="00A20639"/>
    <w:rsid w:val="00A22BBF"/>
    <w:rsid w:val="00A25646"/>
    <w:rsid w:val="00A31D8B"/>
    <w:rsid w:val="00A32835"/>
    <w:rsid w:val="00A343D0"/>
    <w:rsid w:val="00A420C4"/>
    <w:rsid w:val="00A429FD"/>
    <w:rsid w:val="00A45FE8"/>
    <w:rsid w:val="00A50765"/>
    <w:rsid w:val="00A50D33"/>
    <w:rsid w:val="00A549B2"/>
    <w:rsid w:val="00A567C7"/>
    <w:rsid w:val="00A57961"/>
    <w:rsid w:val="00A63522"/>
    <w:rsid w:val="00A65260"/>
    <w:rsid w:val="00A65E2F"/>
    <w:rsid w:val="00A65E49"/>
    <w:rsid w:val="00A65FDF"/>
    <w:rsid w:val="00A66A68"/>
    <w:rsid w:val="00A67598"/>
    <w:rsid w:val="00A67A61"/>
    <w:rsid w:val="00A72857"/>
    <w:rsid w:val="00A748EF"/>
    <w:rsid w:val="00A76522"/>
    <w:rsid w:val="00A816A9"/>
    <w:rsid w:val="00A856B2"/>
    <w:rsid w:val="00A85F44"/>
    <w:rsid w:val="00A952D4"/>
    <w:rsid w:val="00A9581B"/>
    <w:rsid w:val="00A97F52"/>
    <w:rsid w:val="00AA07A2"/>
    <w:rsid w:val="00AA1A64"/>
    <w:rsid w:val="00AA22E6"/>
    <w:rsid w:val="00AA6416"/>
    <w:rsid w:val="00AA6922"/>
    <w:rsid w:val="00AA78D8"/>
    <w:rsid w:val="00AB0459"/>
    <w:rsid w:val="00AB1622"/>
    <w:rsid w:val="00AB18E8"/>
    <w:rsid w:val="00AB2C58"/>
    <w:rsid w:val="00AB4F9F"/>
    <w:rsid w:val="00AC086B"/>
    <w:rsid w:val="00AC265B"/>
    <w:rsid w:val="00AC3B5A"/>
    <w:rsid w:val="00AC53AE"/>
    <w:rsid w:val="00AD1DAC"/>
    <w:rsid w:val="00AD29BD"/>
    <w:rsid w:val="00AD5AB4"/>
    <w:rsid w:val="00AE1A2B"/>
    <w:rsid w:val="00AE6237"/>
    <w:rsid w:val="00AE70B5"/>
    <w:rsid w:val="00AE7CE8"/>
    <w:rsid w:val="00AF2577"/>
    <w:rsid w:val="00AF387B"/>
    <w:rsid w:val="00AF585A"/>
    <w:rsid w:val="00AF76DD"/>
    <w:rsid w:val="00B00A5A"/>
    <w:rsid w:val="00B01788"/>
    <w:rsid w:val="00B01981"/>
    <w:rsid w:val="00B025EA"/>
    <w:rsid w:val="00B02840"/>
    <w:rsid w:val="00B03FC2"/>
    <w:rsid w:val="00B05164"/>
    <w:rsid w:val="00B11170"/>
    <w:rsid w:val="00B120B2"/>
    <w:rsid w:val="00B139A6"/>
    <w:rsid w:val="00B1445D"/>
    <w:rsid w:val="00B15367"/>
    <w:rsid w:val="00B16527"/>
    <w:rsid w:val="00B202D5"/>
    <w:rsid w:val="00B23ADE"/>
    <w:rsid w:val="00B30101"/>
    <w:rsid w:val="00B309BD"/>
    <w:rsid w:val="00B31D62"/>
    <w:rsid w:val="00B31F22"/>
    <w:rsid w:val="00B35625"/>
    <w:rsid w:val="00B3678C"/>
    <w:rsid w:val="00B40CAE"/>
    <w:rsid w:val="00B44BF9"/>
    <w:rsid w:val="00B44CA4"/>
    <w:rsid w:val="00B4797D"/>
    <w:rsid w:val="00B51633"/>
    <w:rsid w:val="00B6119D"/>
    <w:rsid w:val="00B6255F"/>
    <w:rsid w:val="00B65161"/>
    <w:rsid w:val="00B7056A"/>
    <w:rsid w:val="00B72E80"/>
    <w:rsid w:val="00B769D9"/>
    <w:rsid w:val="00B82CFE"/>
    <w:rsid w:val="00B8519B"/>
    <w:rsid w:val="00B905DE"/>
    <w:rsid w:val="00B93890"/>
    <w:rsid w:val="00B9568A"/>
    <w:rsid w:val="00B95AD2"/>
    <w:rsid w:val="00B95B89"/>
    <w:rsid w:val="00B96180"/>
    <w:rsid w:val="00B97461"/>
    <w:rsid w:val="00B97FED"/>
    <w:rsid w:val="00BA0EB0"/>
    <w:rsid w:val="00BA1D32"/>
    <w:rsid w:val="00BA3CA4"/>
    <w:rsid w:val="00BA4892"/>
    <w:rsid w:val="00BB0ED9"/>
    <w:rsid w:val="00BB4DE9"/>
    <w:rsid w:val="00BB576A"/>
    <w:rsid w:val="00BB71F5"/>
    <w:rsid w:val="00BC07A3"/>
    <w:rsid w:val="00BC1D6F"/>
    <w:rsid w:val="00BC2148"/>
    <w:rsid w:val="00BC2D02"/>
    <w:rsid w:val="00BC4460"/>
    <w:rsid w:val="00BD0704"/>
    <w:rsid w:val="00BD661B"/>
    <w:rsid w:val="00BD692B"/>
    <w:rsid w:val="00BE0DF7"/>
    <w:rsid w:val="00BE119B"/>
    <w:rsid w:val="00BE2290"/>
    <w:rsid w:val="00BE39FE"/>
    <w:rsid w:val="00BE48CC"/>
    <w:rsid w:val="00BE4B50"/>
    <w:rsid w:val="00BE5CA4"/>
    <w:rsid w:val="00BE7739"/>
    <w:rsid w:val="00BF0077"/>
    <w:rsid w:val="00BF2C89"/>
    <w:rsid w:val="00BF2D73"/>
    <w:rsid w:val="00BF3069"/>
    <w:rsid w:val="00BF33E9"/>
    <w:rsid w:val="00BF61AE"/>
    <w:rsid w:val="00BF7414"/>
    <w:rsid w:val="00BF78AE"/>
    <w:rsid w:val="00C00137"/>
    <w:rsid w:val="00C072F3"/>
    <w:rsid w:val="00C11151"/>
    <w:rsid w:val="00C12DA9"/>
    <w:rsid w:val="00C15F4E"/>
    <w:rsid w:val="00C16DAE"/>
    <w:rsid w:val="00C20D8B"/>
    <w:rsid w:val="00C21310"/>
    <w:rsid w:val="00C21931"/>
    <w:rsid w:val="00C318D4"/>
    <w:rsid w:val="00C45A55"/>
    <w:rsid w:val="00C4618C"/>
    <w:rsid w:val="00C46710"/>
    <w:rsid w:val="00C47762"/>
    <w:rsid w:val="00C52177"/>
    <w:rsid w:val="00C56FF7"/>
    <w:rsid w:val="00C57F53"/>
    <w:rsid w:val="00C61B2B"/>
    <w:rsid w:val="00C62BAD"/>
    <w:rsid w:val="00C63A22"/>
    <w:rsid w:val="00C705DF"/>
    <w:rsid w:val="00C744A4"/>
    <w:rsid w:val="00C74744"/>
    <w:rsid w:val="00C75A11"/>
    <w:rsid w:val="00C76B42"/>
    <w:rsid w:val="00C81022"/>
    <w:rsid w:val="00C9075F"/>
    <w:rsid w:val="00C928EF"/>
    <w:rsid w:val="00C94F6A"/>
    <w:rsid w:val="00C953E1"/>
    <w:rsid w:val="00C95D42"/>
    <w:rsid w:val="00C9792B"/>
    <w:rsid w:val="00CA07B7"/>
    <w:rsid w:val="00CA1120"/>
    <w:rsid w:val="00CA12A2"/>
    <w:rsid w:val="00CA1A30"/>
    <w:rsid w:val="00CA3CBF"/>
    <w:rsid w:val="00CA6B64"/>
    <w:rsid w:val="00CB00C0"/>
    <w:rsid w:val="00CB1041"/>
    <w:rsid w:val="00CC0220"/>
    <w:rsid w:val="00CC0517"/>
    <w:rsid w:val="00CC1DA2"/>
    <w:rsid w:val="00CD0F7E"/>
    <w:rsid w:val="00CD184F"/>
    <w:rsid w:val="00CD2921"/>
    <w:rsid w:val="00CD3EB0"/>
    <w:rsid w:val="00CD489A"/>
    <w:rsid w:val="00CD4C30"/>
    <w:rsid w:val="00CD57F7"/>
    <w:rsid w:val="00CD6BAC"/>
    <w:rsid w:val="00CE24F8"/>
    <w:rsid w:val="00CE33CA"/>
    <w:rsid w:val="00CE4512"/>
    <w:rsid w:val="00CF15E8"/>
    <w:rsid w:val="00CF38EA"/>
    <w:rsid w:val="00CF513A"/>
    <w:rsid w:val="00CF5393"/>
    <w:rsid w:val="00CF5CA0"/>
    <w:rsid w:val="00CF6503"/>
    <w:rsid w:val="00CF7FAB"/>
    <w:rsid w:val="00D0115E"/>
    <w:rsid w:val="00D0314F"/>
    <w:rsid w:val="00D045CA"/>
    <w:rsid w:val="00D06B01"/>
    <w:rsid w:val="00D06BDC"/>
    <w:rsid w:val="00D07EAC"/>
    <w:rsid w:val="00D10354"/>
    <w:rsid w:val="00D10D20"/>
    <w:rsid w:val="00D117E3"/>
    <w:rsid w:val="00D1244C"/>
    <w:rsid w:val="00D12795"/>
    <w:rsid w:val="00D1452C"/>
    <w:rsid w:val="00D173AE"/>
    <w:rsid w:val="00D2039F"/>
    <w:rsid w:val="00D2060C"/>
    <w:rsid w:val="00D2505C"/>
    <w:rsid w:val="00D263B1"/>
    <w:rsid w:val="00D27557"/>
    <w:rsid w:val="00D27754"/>
    <w:rsid w:val="00D31878"/>
    <w:rsid w:val="00D33B3B"/>
    <w:rsid w:val="00D33EFD"/>
    <w:rsid w:val="00D343F7"/>
    <w:rsid w:val="00D4010C"/>
    <w:rsid w:val="00D42161"/>
    <w:rsid w:val="00D437D5"/>
    <w:rsid w:val="00D43C79"/>
    <w:rsid w:val="00D43DE5"/>
    <w:rsid w:val="00D453CE"/>
    <w:rsid w:val="00D51A6C"/>
    <w:rsid w:val="00D52693"/>
    <w:rsid w:val="00D53BC4"/>
    <w:rsid w:val="00D563A1"/>
    <w:rsid w:val="00D567F0"/>
    <w:rsid w:val="00D568A8"/>
    <w:rsid w:val="00D57909"/>
    <w:rsid w:val="00D6147A"/>
    <w:rsid w:val="00D62513"/>
    <w:rsid w:val="00D635E0"/>
    <w:rsid w:val="00D67390"/>
    <w:rsid w:val="00D80388"/>
    <w:rsid w:val="00D82F38"/>
    <w:rsid w:val="00D83DD0"/>
    <w:rsid w:val="00D85DED"/>
    <w:rsid w:val="00D8661D"/>
    <w:rsid w:val="00D910F8"/>
    <w:rsid w:val="00D9468D"/>
    <w:rsid w:val="00D97088"/>
    <w:rsid w:val="00DA0228"/>
    <w:rsid w:val="00DA3379"/>
    <w:rsid w:val="00DA4628"/>
    <w:rsid w:val="00DA6E8A"/>
    <w:rsid w:val="00DB0BCD"/>
    <w:rsid w:val="00DB6B2B"/>
    <w:rsid w:val="00DC2180"/>
    <w:rsid w:val="00DC3404"/>
    <w:rsid w:val="00DC3B21"/>
    <w:rsid w:val="00DD2CEC"/>
    <w:rsid w:val="00DD5D61"/>
    <w:rsid w:val="00DD5DAE"/>
    <w:rsid w:val="00DD69D2"/>
    <w:rsid w:val="00DD7A20"/>
    <w:rsid w:val="00DE238C"/>
    <w:rsid w:val="00DE3C00"/>
    <w:rsid w:val="00DE43CD"/>
    <w:rsid w:val="00DE7903"/>
    <w:rsid w:val="00DE7DBA"/>
    <w:rsid w:val="00DF2FAA"/>
    <w:rsid w:val="00DF408C"/>
    <w:rsid w:val="00DF47D5"/>
    <w:rsid w:val="00DF4BB8"/>
    <w:rsid w:val="00DF71AE"/>
    <w:rsid w:val="00E018E4"/>
    <w:rsid w:val="00E07A7D"/>
    <w:rsid w:val="00E126FF"/>
    <w:rsid w:val="00E133E6"/>
    <w:rsid w:val="00E17A24"/>
    <w:rsid w:val="00E204FA"/>
    <w:rsid w:val="00E212A3"/>
    <w:rsid w:val="00E22C42"/>
    <w:rsid w:val="00E268FA"/>
    <w:rsid w:val="00E27C83"/>
    <w:rsid w:val="00E375A0"/>
    <w:rsid w:val="00E378E2"/>
    <w:rsid w:val="00E4074E"/>
    <w:rsid w:val="00E408B6"/>
    <w:rsid w:val="00E420FC"/>
    <w:rsid w:val="00E432DA"/>
    <w:rsid w:val="00E439A0"/>
    <w:rsid w:val="00E45969"/>
    <w:rsid w:val="00E52B10"/>
    <w:rsid w:val="00E55907"/>
    <w:rsid w:val="00E609E0"/>
    <w:rsid w:val="00E64D5B"/>
    <w:rsid w:val="00E656FC"/>
    <w:rsid w:val="00E667CB"/>
    <w:rsid w:val="00E66B63"/>
    <w:rsid w:val="00E7685E"/>
    <w:rsid w:val="00E7709C"/>
    <w:rsid w:val="00E77EE2"/>
    <w:rsid w:val="00E82D5E"/>
    <w:rsid w:val="00E831CB"/>
    <w:rsid w:val="00E83656"/>
    <w:rsid w:val="00E84A55"/>
    <w:rsid w:val="00E85D33"/>
    <w:rsid w:val="00E86732"/>
    <w:rsid w:val="00E90847"/>
    <w:rsid w:val="00E90AC1"/>
    <w:rsid w:val="00E913AF"/>
    <w:rsid w:val="00E92511"/>
    <w:rsid w:val="00E93FDC"/>
    <w:rsid w:val="00E947BD"/>
    <w:rsid w:val="00E96851"/>
    <w:rsid w:val="00E97F81"/>
    <w:rsid w:val="00EA18ED"/>
    <w:rsid w:val="00EA1DFD"/>
    <w:rsid w:val="00EA205C"/>
    <w:rsid w:val="00EA31A6"/>
    <w:rsid w:val="00EA4FD9"/>
    <w:rsid w:val="00EA5152"/>
    <w:rsid w:val="00EA651C"/>
    <w:rsid w:val="00EA754D"/>
    <w:rsid w:val="00EB5ACE"/>
    <w:rsid w:val="00EB69BB"/>
    <w:rsid w:val="00EC2904"/>
    <w:rsid w:val="00EC2A41"/>
    <w:rsid w:val="00EC5EBD"/>
    <w:rsid w:val="00ED056E"/>
    <w:rsid w:val="00ED0F4A"/>
    <w:rsid w:val="00ED1632"/>
    <w:rsid w:val="00ED3608"/>
    <w:rsid w:val="00ED7C86"/>
    <w:rsid w:val="00EE05D5"/>
    <w:rsid w:val="00EE1DFF"/>
    <w:rsid w:val="00EE35BC"/>
    <w:rsid w:val="00EE43CC"/>
    <w:rsid w:val="00EE5331"/>
    <w:rsid w:val="00EE6322"/>
    <w:rsid w:val="00EE6575"/>
    <w:rsid w:val="00EF014E"/>
    <w:rsid w:val="00EF09B1"/>
    <w:rsid w:val="00EF0C6A"/>
    <w:rsid w:val="00EF5AE2"/>
    <w:rsid w:val="00F00285"/>
    <w:rsid w:val="00F00BA3"/>
    <w:rsid w:val="00F01350"/>
    <w:rsid w:val="00F039EB"/>
    <w:rsid w:val="00F10BFE"/>
    <w:rsid w:val="00F12521"/>
    <w:rsid w:val="00F15D28"/>
    <w:rsid w:val="00F16866"/>
    <w:rsid w:val="00F2006C"/>
    <w:rsid w:val="00F203A4"/>
    <w:rsid w:val="00F22E2F"/>
    <w:rsid w:val="00F2748A"/>
    <w:rsid w:val="00F31A14"/>
    <w:rsid w:val="00F3285C"/>
    <w:rsid w:val="00F350D8"/>
    <w:rsid w:val="00F35D27"/>
    <w:rsid w:val="00F37BCA"/>
    <w:rsid w:val="00F40E6E"/>
    <w:rsid w:val="00F4106E"/>
    <w:rsid w:val="00F50927"/>
    <w:rsid w:val="00F5540B"/>
    <w:rsid w:val="00F56263"/>
    <w:rsid w:val="00F57BF6"/>
    <w:rsid w:val="00F62F09"/>
    <w:rsid w:val="00F678FC"/>
    <w:rsid w:val="00F7161C"/>
    <w:rsid w:val="00F73D08"/>
    <w:rsid w:val="00F7475D"/>
    <w:rsid w:val="00F75318"/>
    <w:rsid w:val="00F7537B"/>
    <w:rsid w:val="00F80A93"/>
    <w:rsid w:val="00F82EAA"/>
    <w:rsid w:val="00F82FAC"/>
    <w:rsid w:val="00F83385"/>
    <w:rsid w:val="00F83D83"/>
    <w:rsid w:val="00F84D86"/>
    <w:rsid w:val="00F862DB"/>
    <w:rsid w:val="00F86CCB"/>
    <w:rsid w:val="00F91DA6"/>
    <w:rsid w:val="00F94156"/>
    <w:rsid w:val="00F94CAC"/>
    <w:rsid w:val="00F95B57"/>
    <w:rsid w:val="00FA0C1A"/>
    <w:rsid w:val="00FA36AB"/>
    <w:rsid w:val="00FA49CE"/>
    <w:rsid w:val="00FA56F1"/>
    <w:rsid w:val="00FA6063"/>
    <w:rsid w:val="00FB2302"/>
    <w:rsid w:val="00FB2ADD"/>
    <w:rsid w:val="00FB2F3D"/>
    <w:rsid w:val="00FB35D7"/>
    <w:rsid w:val="00FC2175"/>
    <w:rsid w:val="00FC2D3E"/>
    <w:rsid w:val="00FC2E1A"/>
    <w:rsid w:val="00FD0AF6"/>
    <w:rsid w:val="00FD2F56"/>
    <w:rsid w:val="00FD4E03"/>
    <w:rsid w:val="00FD5AC9"/>
    <w:rsid w:val="00FD5F3E"/>
    <w:rsid w:val="00FD6C10"/>
    <w:rsid w:val="00FE076F"/>
    <w:rsid w:val="00FE184C"/>
    <w:rsid w:val="00FE23D1"/>
    <w:rsid w:val="00FE3F12"/>
    <w:rsid w:val="00FE4930"/>
    <w:rsid w:val="00FE5FD5"/>
    <w:rsid w:val="00FF1C5A"/>
    <w:rsid w:val="00FF2358"/>
    <w:rsid w:val="00FF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E025ED"/>
  <w15:docId w15:val="{6A9A1713-3594-4C95-B8FE-64F04CDE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77BC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F33E9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E5CA4"/>
  </w:style>
  <w:style w:type="paragraph" w:styleId="a4">
    <w:name w:val="header"/>
    <w:basedOn w:val="a"/>
    <w:link w:val="a5"/>
    <w:uiPriority w:val="99"/>
    <w:unhideWhenUsed/>
    <w:rsid w:val="00164E9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ヘッダー (文字)"/>
    <w:basedOn w:val="a0"/>
    <w:link w:val="a4"/>
    <w:uiPriority w:val="99"/>
    <w:rsid w:val="00164E9A"/>
  </w:style>
  <w:style w:type="paragraph" w:styleId="a6">
    <w:name w:val="footer"/>
    <w:basedOn w:val="a"/>
    <w:link w:val="a7"/>
    <w:uiPriority w:val="99"/>
    <w:unhideWhenUsed/>
    <w:rsid w:val="00164E9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フッター (文字)"/>
    <w:basedOn w:val="a0"/>
    <w:link w:val="a6"/>
    <w:uiPriority w:val="99"/>
    <w:rsid w:val="00164E9A"/>
  </w:style>
  <w:style w:type="character" w:styleId="a8">
    <w:name w:val="Hyperlink"/>
    <w:basedOn w:val="a0"/>
    <w:uiPriority w:val="99"/>
    <w:unhideWhenUsed/>
    <w:rsid w:val="00473F5D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8C757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F5626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F5626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F56263"/>
  </w:style>
  <w:style w:type="paragraph" w:styleId="ad">
    <w:name w:val="annotation subject"/>
    <w:basedOn w:val="ab"/>
    <w:next w:val="ab"/>
    <w:link w:val="ae"/>
    <w:uiPriority w:val="99"/>
    <w:semiHidden/>
    <w:unhideWhenUsed/>
    <w:rsid w:val="00F5626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F56263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F562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F56263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2E184B"/>
    <w:rPr>
      <w:color w:val="605E5C"/>
      <w:shd w:val="clear" w:color="auto" w:fill="E1DFDD"/>
    </w:rPr>
  </w:style>
  <w:style w:type="character" w:styleId="af1">
    <w:name w:val="FollowedHyperlink"/>
    <w:basedOn w:val="a0"/>
    <w:uiPriority w:val="99"/>
    <w:semiHidden/>
    <w:unhideWhenUsed/>
    <w:rsid w:val="001E0B28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FE23D1"/>
    <w:pPr>
      <w:spacing w:before="100" w:beforeAutospacing="1" w:after="100" w:afterAutospacing="1"/>
    </w:pPr>
  </w:style>
  <w:style w:type="character" w:customStyle="1" w:styleId="10">
    <w:name w:val="見出し 1 (文字)"/>
    <w:basedOn w:val="a0"/>
    <w:link w:val="1"/>
    <w:uiPriority w:val="9"/>
    <w:rsid w:val="00BF33E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docsum-authors">
    <w:name w:val="docsum-authors"/>
    <w:basedOn w:val="a0"/>
    <w:rsid w:val="00E420FC"/>
  </w:style>
  <w:style w:type="paragraph" w:styleId="af2">
    <w:name w:val="Revision"/>
    <w:hidden/>
    <w:uiPriority w:val="99"/>
    <w:semiHidden/>
    <w:rsid w:val="005F468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A22BBF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A22BBF"/>
    <w:rPr>
      <w:rFonts w:ascii="Courier New" w:eastAsia="ＭＳ Ｐゴシック" w:hAnsi="Courier New" w:cs="Courier New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2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9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4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AD6C3E-864D-4F0C-BC3E-C7AACB3A9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畑中 加珠</dc:creator>
  <cp:lastModifiedBy>畑中 加珠</cp:lastModifiedBy>
  <cp:revision>3</cp:revision>
  <cp:lastPrinted>2021-11-09T07:29:00Z</cp:lastPrinted>
  <dcterms:created xsi:type="dcterms:W3CDTF">2022-06-20T08:56:00Z</dcterms:created>
  <dcterms:modified xsi:type="dcterms:W3CDTF">2022-06-20T08:57:00Z</dcterms:modified>
</cp:coreProperties>
</file>